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E4C851" w14:textId="2C211316" w:rsidR="00FA1882" w:rsidRDefault="0075310F" w:rsidP="00FA1882">
      <w:pPr>
        <w:pStyle w:val="Caption"/>
        <w:keepNext/>
      </w:pPr>
      <w:r>
        <w:rPr>
          <w:b/>
        </w:rPr>
        <w:t xml:space="preserve">S2 Table: </w:t>
      </w:r>
      <w:proofErr w:type="spellStart"/>
      <w:r w:rsidR="00B50AAA">
        <w:rPr>
          <w:b/>
        </w:rPr>
        <w:t>CPO</w:t>
      </w:r>
      <w:bookmarkStart w:id="0" w:name="_GoBack"/>
      <w:bookmarkEnd w:id="0"/>
      <w:r w:rsidR="00B50AAA">
        <w:rPr>
          <w:b/>
        </w:rPr>
        <w:t>nly</w:t>
      </w:r>
      <w:proofErr w:type="spellEnd"/>
      <w:r w:rsidR="00B50AAA">
        <w:rPr>
          <w:b/>
        </w:rPr>
        <w:t xml:space="preserve"> </w:t>
      </w:r>
      <w:r>
        <w:rPr>
          <w:b/>
        </w:rPr>
        <w:t>Hyper-parameters.</w:t>
      </w:r>
      <w:r w:rsidR="00FA1882">
        <w:t xml:space="preserve"> Selected hyper-parameters for each fold of the </w:t>
      </w:r>
      <w:r w:rsidR="000F1849">
        <w:t xml:space="preserve">nested k-fold cross-validation procedure for the </w:t>
      </w:r>
      <w:proofErr w:type="spellStart"/>
      <w:r w:rsidR="000F1849">
        <w:rPr>
          <w:b/>
          <w:i/>
        </w:rPr>
        <w:t>CPOnly</w:t>
      </w:r>
      <w:proofErr w:type="spellEnd"/>
      <w:r w:rsidR="000F1849">
        <w:rPr>
          <w:i/>
        </w:rPr>
        <w:t xml:space="preserve"> </w:t>
      </w:r>
      <w:r w:rsidR="000F1849">
        <w:t xml:space="preserve">(controls and culture positive cases) dataset. Detailed definitions of each parameter are available in the Python </w:t>
      </w:r>
      <w:proofErr w:type="spellStart"/>
      <w:r w:rsidR="000F1849">
        <w:t>scikit</w:t>
      </w:r>
      <w:proofErr w:type="spellEnd"/>
      <w:r w:rsidR="000F1849">
        <w:t xml:space="preserve">-learn documentation: </w:t>
      </w:r>
      <w:hyperlink r:id="rId4" w:history="1">
        <w:r w:rsidR="000F1849" w:rsidRPr="004149E8">
          <w:rPr>
            <w:rStyle w:val="Hyperlink"/>
          </w:rPr>
          <w:t>https://scikit-learn.org/stable/modules/classes.html</w:t>
        </w:r>
      </w:hyperlink>
      <w:r w:rsidR="000F1849"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6"/>
        <w:gridCol w:w="3738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</w:tblGrid>
      <w:tr w:rsidR="00AF258B" w14:paraId="0FF804EF" w14:textId="77777777" w:rsidTr="00C2596D">
        <w:tc>
          <w:tcPr>
            <w:tcW w:w="0" w:type="auto"/>
          </w:tcPr>
          <w:p w14:paraId="5335B81F" w14:textId="7AD79D35" w:rsidR="00AF258B" w:rsidRDefault="00AF258B"/>
        </w:tc>
        <w:tc>
          <w:tcPr>
            <w:tcW w:w="0" w:type="auto"/>
          </w:tcPr>
          <w:p w14:paraId="73293F39" w14:textId="5A55BE5A" w:rsidR="00AF258B" w:rsidRPr="00E143DF" w:rsidRDefault="00AF258B">
            <w:pPr>
              <w:rPr>
                <w:i/>
              </w:rPr>
            </w:pPr>
          </w:p>
        </w:tc>
        <w:tc>
          <w:tcPr>
            <w:tcW w:w="0" w:type="auto"/>
            <w:gridSpan w:val="10"/>
          </w:tcPr>
          <w:p w14:paraId="45F981DE" w14:textId="2C8B96DD" w:rsidR="00AF258B" w:rsidRPr="00E143DF" w:rsidRDefault="00AF258B" w:rsidP="00AF258B">
            <w:pPr>
              <w:jc w:val="center"/>
              <w:rPr>
                <w:i/>
              </w:rPr>
            </w:pPr>
            <w:r>
              <w:rPr>
                <w:i/>
              </w:rPr>
              <w:t>Fold</w:t>
            </w:r>
          </w:p>
        </w:tc>
      </w:tr>
      <w:tr w:rsidR="00AF258B" w14:paraId="69196512" w14:textId="77777777" w:rsidTr="00E143DF">
        <w:tc>
          <w:tcPr>
            <w:tcW w:w="0" w:type="auto"/>
          </w:tcPr>
          <w:p w14:paraId="1DBBB746" w14:textId="4C3335EE" w:rsidR="00AF258B" w:rsidRPr="00E143DF" w:rsidRDefault="00AF258B" w:rsidP="00AF258B">
            <w:pPr>
              <w:rPr>
                <w:b/>
              </w:rPr>
            </w:pPr>
            <w:r w:rsidRPr="00E143DF">
              <w:rPr>
                <w:b/>
              </w:rPr>
              <w:t>Model</w:t>
            </w:r>
          </w:p>
        </w:tc>
        <w:tc>
          <w:tcPr>
            <w:tcW w:w="0" w:type="auto"/>
          </w:tcPr>
          <w:p w14:paraId="4572C0E3" w14:textId="47C7C8E5" w:rsidR="00AF258B" w:rsidRPr="00E143DF" w:rsidRDefault="00AF258B" w:rsidP="00AF258B">
            <w:pPr>
              <w:rPr>
                <w:b/>
              </w:rPr>
            </w:pPr>
            <w:r w:rsidRPr="00E143DF">
              <w:rPr>
                <w:b/>
              </w:rPr>
              <w:t>Parameter</w:t>
            </w:r>
          </w:p>
        </w:tc>
        <w:tc>
          <w:tcPr>
            <w:tcW w:w="0" w:type="auto"/>
          </w:tcPr>
          <w:p w14:paraId="5E5E90BE" w14:textId="426BDCCB" w:rsidR="00AF258B" w:rsidRDefault="00AF258B" w:rsidP="00AF258B">
            <w:r w:rsidRPr="00E143DF">
              <w:rPr>
                <w:i/>
              </w:rPr>
              <w:t>1</w:t>
            </w:r>
          </w:p>
        </w:tc>
        <w:tc>
          <w:tcPr>
            <w:tcW w:w="0" w:type="auto"/>
          </w:tcPr>
          <w:p w14:paraId="6CE39F6A" w14:textId="3F02321C" w:rsidR="00AF258B" w:rsidRDefault="00AF258B" w:rsidP="00AF258B">
            <w:r w:rsidRPr="00E143DF">
              <w:rPr>
                <w:i/>
              </w:rPr>
              <w:t>2</w:t>
            </w:r>
          </w:p>
        </w:tc>
        <w:tc>
          <w:tcPr>
            <w:tcW w:w="0" w:type="auto"/>
          </w:tcPr>
          <w:p w14:paraId="73678FE7" w14:textId="52493842" w:rsidR="00AF258B" w:rsidRDefault="00AF258B" w:rsidP="00AF258B">
            <w:r w:rsidRPr="00E143DF">
              <w:rPr>
                <w:i/>
              </w:rPr>
              <w:t>3</w:t>
            </w:r>
          </w:p>
        </w:tc>
        <w:tc>
          <w:tcPr>
            <w:tcW w:w="0" w:type="auto"/>
          </w:tcPr>
          <w:p w14:paraId="67088E6C" w14:textId="5E001EE1" w:rsidR="00AF258B" w:rsidRDefault="00AF258B" w:rsidP="00AF258B">
            <w:r w:rsidRPr="00E143DF">
              <w:rPr>
                <w:i/>
              </w:rPr>
              <w:t>4</w:t>
            </w:r>
          </w:p>
        </w:tc>
        <w:tc>
          <w:tcPr>
            <w:tcW w:w="0" w:type="auto"/>
          </w:tcPr>
          <w:p w14:paraId="4E4CA8AA" w14:textId="45AD94F3" w:rsidR="00AF258B" w:rsidRDefault="00AF258B" w:rsidP="00AF258B">
            <w:r w:rsidRPr="00E143DF">
              <w:rPr>
                <w:i/>
              </w:rPr>
              <w:t>5</w:t>
            </w:r>
          </w:p>
        </w:tc>
        <w:tc>
          <w:tcPr>
            <w:tcW w:w="0" w:type="auto"/>
          </w:tcPr>
          <w:p w14:paraId="6DEF5D05" w14:textId="2F3807BE" w:rsidR="00AF258B" w:rsidRDefault="00AF258B" w:rsidP="00AF258B">
            <w:r w:rsidRPr="00E143DF">
              <w:rPr>
                <w:i/>
              </w:rPr>
              <w:t>6</w:t>
            </w:r>
          </w:p>
        </w:tc>
        <w:tc>
          <w:tcPr>
            <w:tcW w:w="0" w:type="auto"/>
          </w:tcPr>
          <w:p w14:paraId="12D06BCD" w14:textId="138DD938" w:rsidR="00AF258B" w:rsidRDefault="00AF258B" w:rsidP="00AF258B">
            <w:r w:rsidRPr="00E143DF">
              <w:rPr>
                <w:i/>
              </w:rPr>
              <w:t>7</w:t>
            </w:r>
          </w:p>
        </w:tc>
        <w:tc>
          <w:tcPr>
            <w:tcW w:w="0" w:type="auto"/>
          </w:tcPr>
          <w:p w14:paraId="60C44900" w14:textId="43D300FA" w:rsidR="00AF258B" w:rsidRDefault="00AF258B" w:rsidP="00AF258B">
            <w:r w:rsidRPr="00E143DF">
              <w:rPr>
                <w:i/>
              </w:rPr>
              <w:t>8</w:t>
            </w:r>
          </w:p>
        </w:tc>
        <w:tc>
          <w:tcPr>
            <w:tcW w:w="0" w:type="auto"/>
          </w:tcPr>
          <w:p w14:paraId="6531614F" w14:textId="10D9432D" w:rsidR="00AF258B" w:rsidRDefault="00AF258B" w:rsidP="00AF258B">
            <w:r w:rsidRPr="00E143DF">
              <w:rPr>
                <w:i/>
              </w:rPr>
              <w:t>9</w:t>
            </w:r>
          </w:p>
        </w:tc>
        <w:tc>
          <w:tcPr>
            <w:tcW w:w="0" w:type="auto"/>
          </w:tcPr>
          <w:p w14:paraId="326F0B83" w14:textId="79F2CC58" w:rsidR="00AF258B" w:rsidRDefault="00AF258B" w:rsidP="00AF258B">
            <w:r w:rsidRPr="00E143DF">
              <w:rPr>
                <w:i/>
              </w:rPr>
              <w:t>10</w:t>
            </w:r>
          </w:p>
        </w:tc>
      </w:tr>
      <w:tr w:rsidR="00AF258B" w14:paraId="163C2965" w14:textId="77777777" w:rsidTr="00E143DF">
        <w:tc>
          <w:tcPr>
            <w:tcW w:w="0" w:type="auto"/>
            <w:vMerge w:val="restart"/>
          </w:tcPr>
          <w:p w14:paraId="4FA18E3D" w14:textId="782AD62D" w:rsidR="00AF258B" w:rsidRDefault="00AF258B" w:rsidP="00AF258B">
            <w:r>
              <w:t>AdaBoost</w:t>
            </w:r>
          </w:p>
        </w:tc>
        <w:tc>
          <w:tcPr>
            <w:tcW w:w="0" w:type="auto"/>
          </w:tcPr>
          <w:p w14:paraId="033F3984" w14:textId="18427181" w:rsidR="00AF258B" w:rsidRDefault="00AF258B" w:rsidP="00AF258B">
            <w:r>
              <w:t>Base estimator</w:t>
            </w:r>
            <w:r w:rsidR="00DA68FA" w:rsidRPr="00DA68FA">
              <w:rPr>
                <w:vertAlign w:val="superscript"/>
              </w:rPr>
              <w:t>+</w:t>
            </w:r>
          </w:p>
        </w:tc>
        <w:tc>
          <w:tcPr>
            <w:tcW w:w="0" w:type="auto"/>
          </w:tcPr>
          <w:p w14:paraId="38E1EBCA" w14:textId="771B0FF2" w:rsidR="00AF258B" w:rsidRDefault="00DA68FA" w:rsidP="00AF258B">
            <w:r>
              <w:t>LR</w:t>
            </w:r>
          </w:p>
        </w:tc>
        <w:tc>
          <w:tcPr>
            <w:tcW w:w="0" w:type="auto"/>
          </w:tcPr>
          <w:p w14:paraId="4E1F693E" w14:textId="7A5E1748" w:rsidR="00AF258B" w:rsidRDefault="00DA68FA" w:rsidP="00AF258B">
            <w:r>
              <w:t>LR</w:t>
            </w:r>
          </w:p>
        </w:tc>
        <w:tc>
          <w:tcPr>
            <w:tcW w:w="0" w:type="auto"/>
          </w:tcPr>
          <w:p w14:paraId="26154698" w14:textId="2DA776D4" w:rsidR="00AF258B" w:rsidRDefault="00DA68FA" w:rsidP="00AF258B">
            <w:r>
              <w:t>LR</w:t>
            </w:r>
          </w:p>
        </w:tc>
        <w:tc>
          <w:tcPr>
            <w:tcW w:w="0" w:type="auto"/>
          </w:tcPr>
          <w:p w14:paraId="1941EB3F" w14:textId="1DE3D592" w:rsidR="00AF258B" w:rsidRDefault="00DA68FA" w:rsidP="00AF258B">
            <w:r>
              <w:t>LR</w:t>
            </w:r>
          </w:p>
        </w:tc>
        <w:tc>
          <w:tcPr>
            <w:tcW w:w="0" w:type="auto"/>
          </w:tcPr>
          <w:p w14:paraId="10EA81F1" w14:textId="313E69F1" w:rsidR="00AF258B" w:rsidRDefault="00DA68FA" w:rsidP="00AF258B">
            <w:r>
              <w:t>LR</w:t>
            </w:r>
          </w:p>
        </w:tc>
        <w:tc>
          <w:tcPr>
            <w:tcW w:w="0" w:type="auto"/>
          </w:tcPr>
          <w:p w14:paraId="0F87BAEB" w14:textId="55D59156" w:rsidR="00AF258B" w:rsidRDefault="00DA68FA" w:rsidP="00AF258B">
            <w:r>
              <w:t>LR</w:t>
            </w:r>
          </w:p>
        </w:tc>
        <w:tc>
          <w:tcPr>
            <w:tcW w:w="0" w:type="auto"/>
          </w:tcPr>
          <w:p w14:paraId="651A7DF8" w14:textId="03FFE725" w:rsidR="00AF258B" w:rsidRDefault="00DA68FA" w:rsidP="00AF258B">
            <w:r>
              <w:t>LR</w:t>
            </w:r>
          </w:p>
        </w:tc>
        <w:tc>
          <w:tcPr>
            <w:tcW w:w="0" w:type="auto"/>
          </w:tcPr>
          <w:p w14:paraId="445F8090" w14:textId="0D851030" w:rsidR="00AF258B" w:rsidRDefault="00DA68FA" w:rsidP="00AF258B">
            <w:r>
              <w:t>LR</w:t>
            </w:r>
          </w:p>
        </w:tc>
        <w:tc>
          <w:tcPr>
            <w:tcW w:w="0" w:type="auto"/>
          </w:tcPr>
          <w:p w14:paraId="1ED3FC9D" w14:textId="318AEFA9" w:rsidR="00AF258B" w:rsidRDefault="00DA68FA" w:rsidP="00AF258B">
            <w:r>
              <w:t>LR</w:t>
            </w:r>
          </w:p>
        </w:tc>
        <w:tc>
          <w:tcPr>
            <w:tcW w:w="0" w:type="auto"/>
          </w:tcPr>
          <w:p w14:paraId="458EE6E1" w14:textId="6B675843" w:rsidR="00AF258B" w:rsidRDefault="00DA68FA" w:rsidP="00AF258B">
            <w:r>
              <w:t>LR</w:t>
            </w:r>
          </w:p>
        </w:tc>
      </w:tr>
      <w:tr w:rsidR="00AF258B" w14:paraId="253F7EF4" w14:textId="77777777" w:rsidTr="00E143DF">
        <w:tc>
          <w:tcPr>
            <w:tcW w:w="0" w:type="auto"/>
            <w:vMerge/>
          </w:tcPr>
          <w:p w14:paraId="7213A530" w14:textId="77777777" w:rsidR="00AF258B" w:rsidRDefault="00AF258B" w:rsidP="00AF258B"/>
        </w:tc>
        <w:tc>
          <w:tcPr>
            <w:tcW w:w="0" w:type="auto"/>
          </w:tcPr>
          <w:p w14:paraId="073870E9" w14:textId="71F9F35B" w:rsidR="00AF258B" w:rsidRDefault="00AF258B" w:rsidP="00AF258B">
            <w:r>
              <w:t>Number of estimators</w:t>
            </w:r>
          </w:p>
        </w:tc>
        <w:tc>
          <w:tcPr>
            <w:tcW w:w="0" w:type="auto"/>
          </w:tcPr>
          <w:p w14:paraId="1D0CD180" w14:textId="3ACF57FB" w:rsidR="00AF258B" w:rsidRDefault="00DA68FA" w:rsidP="00AF258B">
            <w:r>
              <w:t>100</w:t>
            </w:r>
          </w:p>
        </w:tc>
        <w:tc>
          <w:tcPr>
            <w:tcW w:w="0" w:type="auto"/>
          </w:tcPr>
          <w:p w14:paraId="0FCDCBC2" w14:textId="3E73B303" w:rsidR="00AF258B" w:rsidRDefault="00DA68FA" w:rsidP="00AF258B">
            <w:r>
              <w:t>100</w:t>
            </w:r>
          </w:p>
        </w:tc>
        <w:tc>
          <w:tcPr>
            <w:tcW w:w="0" w:type="auto"/>
          </w:tcPr>
          <w:p w14:paraId="650E840D" w14:textId="74701AF2" w:rsidR="00AF258B" w:rsidRDefault="00DA68FA" w:rsidP="00AF258B">
            <w:r>
              <w:t>100</w:t>
            </w:r>
          </w:p>
        </w:tc>
        <w:tc>
          <w:tcPr>
            <w:tcW w:w="0" w:type="auto"/>
          </w:tcPr>
          <w:p w14:paraId="78ECD7DC" w14:textId="0089C519" w:rsidR="00AF258B" w:rsidRDefault="00DA68FA" w:rsidP="00AF258B">
            <w:r>
              <w:t>100</w:t>
            </w:r>
          </w:p>
        </w:tc>
        <w:tc>
          <w:tcPr>
            <w:tcW w:w="0" w:type="auto"/>
          </w:tcPr>
          <w:p w14:paraId="31221DC4" w14:textId="1EDE0238" w:rsidR="00AF258B" w:rsidRDefault="00DA68FA" w:rsidP="00AF258B">
            <w:r>
              <w:t>100</w:t>
            </w:r>
          </w:p>
        </w:tc>
        <w:tc>
          <w:tcPr>
            <w:tcW w:w="0" w:type="auto"/>
          </w:tcPr>
          <w:p w14:paraId="04DCB203" w14:textId="691C4E8C" w:rsidR="00AF258B" w:rsidRDefault="00DA68FA" w:rsidP="00AF258B">
            <w:r>
              <w:t>100</w:t>
            </w:r>
          </w:p>
        </w:tc>
        <w:tc>
          <w:tcPr>
            <w:tcW w:w="0" w:type="auto"/>
          </w:tcPr>
          <w:p w14:paraId="21A5CD59" w14:textId="0E76AD97" w:rsidR="00AF258B" w:rsidRDefault="00DA68FA" w:rsidP="00AF258B">
            <w:r>
              <w:t>100</w:t>
            </w:r>
          </w:p>
        </w:tc>
        <w:tc>
          <w:tcPr>
            <w:tcW w:w="0" w:type="auto"/>
          </w:tcPr>
          <w:p w14:paraId="70C381E8" w14:textId="78595FDB" w:rsidR="00AF258B" w:rsidRDefault="00DA68FA" w:rsidP="00AF258B">
            <w:r>
              <w:t>100</w:t>
            </w:r>
          </w:p>
        </w:tc>
        <w:tc>
          <w:tcPr>
            <w:tcW w:w="0" w:type="auto"/>
          </w:tcPr>
          <w:p w14:paraId="175B926D" w14:textId="7633CE9F" w:rsidR="00AF258B" w:rsidRDefault="00DA68FA" w:rsidP="00AF258B">
            <w:r>
              <w:t>100</w:t>
            </w:r>
          </w:p>
        </w:tc>
        <w:tc>
          <w:tcPr>
            <w:tcW w:w="0" w:type="auto"/>
          </w:tcPr>
          <w:p w14:paraId="2F0D1DDD" w14:textId="706D09D4" w:rsidR="00AF258B" w:rsidRDefault="00DA68FA" w:rsidP="00AF258B">
            <w:r>
              <w:t>100</w:t>
            </w:r>
          </w:p>
        </w:tc>
      </w:tr>
      <w:tr w:rsidR="00AF258B" w14:paraId="6E67D370" w14:textId="77777777" w:rsidTr="00E143DF">
        <w:tc>
          <w:tcPr>
            <w:tcW w:w="0" w:type="auto"/>
            <w:vMerge/>
          </w:tcPr>
          <w:p w14:paraId="1D4C8758" w14:textId="77777777" w:rsidR="00AF258B" w:rsidRDefault="00AF258B" w:rsidP="00AF258B"/>
        </w:tc>
        <w:tc>
          <w:tcPr>
            <w:tcW w:w="0" w:type="auto"/>
          </w:tcPr>
          <w:p w14:paraId="707BE7D5" w14:textId="3BA27265" w:rsidR="00AF258B" w:rsidRDefault="00AF258B" w:rsidP="00AF258B">
            <w:r>
              <w:t>Learning rate</w:t>
            </w:r>
          </w:p>
        </w:tc>
        <w:tc>
          <w:tcPr>
            <w:tcW w:w="0" w:type="auto"/>
          </w:tcPr>
          <w:p w14:paraId="0FF61E0D" w14:textId="2953C175" w:rsidR="00AF258B" w:rsidRDefault="00DA68FA" w:rsidP="00AF258B">
            <w:r>
              <w:t>1.0</w:t>
            </w:r>
          </w:p>
        </w:tc>
        <w:tc>
          <w:tcPr>
            <w:tcW w:w="0" w:type="auto"/>
          </w:tcPr>
          <w:p w14:paraId="6FEB902B" w14:textId="1D3405AE" w:rsidR="00AF258B" w:rsidRDefault="00DA68FA" w:rsidP="00AF258B">
            <w:r>
              <w:t>1.0</w:t>
            </w:r>
          </w:p>
        </w:tc>
        <w:tc>
          <w:tcPr>
            <w:tcW w:w="0" w:type="auto"/>
          </w:tcPr>
          <w:p w14:paraId="3B06AB58" w14:textId="693C68B1" w:rsidR="00AF258B" w:rsidRDefault="00DA68FA" w:rsidP="00AF258B">
            <w:r>
              <w:t>1.0</w:t>
            </w:r>
          </w:p>
        </w:tc>
        <w:tc>
          <w:tcPr>
            <w:tcW w:w="0" w:type="auto"/>
          </w:tcPr>
          <w:p w14:paraId="09E83433" w14:textId="6C7F8CA9" w:rsidR="00AF258B" w:rsidRDefault="00DA68FA" w:rsidP="00AF258B">
            <w:r>
              <w:t>1.0</w:t>
            </w:r>
          </w:p>
        </w:tc>
        <w:tc>
          <w:tcPr>
            <w:tcW w:w="0" w:type="auto"/>
          </w:tcPr>
          <w:p w14:paraId="2C274B37" w14:textId="16CD9978" w:rsidR="00AF258B" w:rsidRDefault="00DA68FA" w:rsidP="00AF258B">
            <w:r>
              <w:t>1.0</w:t>
            </w:r>
          </w:p>
        </w:tc>
        <w:tc>
          <w:tcPr>
            <w:tcW w:w="0" w:type="auto"/>
          </w:tcPr>
          <w:p w14:paraId="7A7D49C7" w14:textId="2DCEB0E4" w:rsidR="00AF258B" w:rsidRDefault="00287465" w:rsidP="00AF258B">
            <w:r>
              <w:t>0.5</w:t>
            </w:r>
          </w:p>
        </w:tc>
        <w:tc>
          <w:tcPr>
            <w:tcW w:w="0" w:type="auto"/>
          </w:tcPr>
          <w:p w14:paraId="33845E77" w14:textId="6D9DAB27" w:rsidR="00AF258B" w:rsidRDefault="00DA68FA" w:rsidP="00AF258B">
            <w:r>
              <w:t>1.0</w:t>
            </w:r>
          </w:p>
        </w:tc>
        <w:tc>
          <w:tcPr>
            <w:tcW w:w="0" w:type="auto"/>
          </w:tcPr>
          <w:p w14:paraId="7828C8C7" w14:textId="62A1D2A5" w:rsidR="00AF258B" w:rsidRDefault="00DA68FA" w:rsidP="00AF258B">
            <w:r>
              <w:t>1.0</w:t>
            </w:r>
          </w:p>
        </w:tc>
        <w:tc>
          <w:tcPr>
            <w:tcW w:w="0" w:type="auto"/>
          </w:tcPr>
          <w:p w14:paraId="4FAB7A6B" w14:textId="3C717072" w:rsidR="00AF258B" w:rsidRDefault="00DA68FA" w:rsidP="00AF258B">
            <w:r>
              <w:t>1.0</w:t>
            </w:r>
          </w:p>
        </w:tc>
        <w:tc>
          <w:tcPr>
            <w:tcW w:w="0" w:type="auto"/>
          </w:tcPr>
          <w:p w14:paraId="00844C18" w14:textId="78B56684" w:rsidR="00AF258B" w:rsidRDefault="00DA68FA" w:rsidP="00AF258B">
            <w:r>
              <w:t>1.0</w:t>
            </w:r>
          </w:p>
        </w:tc>
      </w:tr>
      <w:tr w:rsidR="00AF258B" w14:paraId="45528962" w14:textId="77777777" w:rsidTr="00E143DF">
        <w:tc>
          <w:tcPr>
            <w:tcW w:w="0" w:type="auto"/>
            <w:vMerge w:val="restart"/>
          </w:tcPr>
          <w:p w14:paraId="09C0E5FF" w14:textId="620B5645" w:rsidR="00AF258B" w:rsidRDefault="00AF258B" w:rsidP="00AF258B">
            <w:r>
              <w:t>Gradient boosting</w:t>
            </w:r>
          </w:p>
        </w:tc>
        <w:tc>
          <w:tcPr>
            <w:tcW w:w="0" w:type="auto"/>
          </w:tcPr>
          <w:p w14:paraId="4552D01B" w14:textId="67F97D24" w:rsidR="00AF258B" w:rsidRDefault="00AF258B" w:rsidP="00AF258B">
            <w:r>
              <w:t>Number of estimators</w:t>
            </w:r>
          </w:p>
        </w:tc>
        <w:tc>
          <w:tcPr>
            <w:tcW w:w="0" w:type="auto"/>
          </w:tcPr>
          <w:p w14:paraId="20275BAA" w14:textId="20668E48" w:rsidR="00AF258B" w:rsidRDefault="00DA68FA" w:rsidP="00AF258B">
            <w:r>
              <w:t>50</w:t>
            </w:r>
          </w:p>
        </w:tc>
        <w:tc>
          <w:tcPr>
            <w:tcW w:w="0" w:type="auto"/>
          </w:tcPr>
          <w:p w14:paraId="20F43E09" w14:textId="4D1CC546" w:rsidR="00AF258B" w:rsidRDefault="00287465" w:rsidP="00AF258B">
            <w:r>
              <w:t>50</w:t>
            </w:r>
          </w:p>
        </w:tc>
        <w:tc>
          <w:tcPr>
            <w:tcW w:w="0" w:type="auto"/>
          </w:tcPr>
          <w:p w14:paraId="54FC985D" w14:textId="7935E430" w:rsidR="00AF258B" w:rsidRDefault="00287465" w:rsidP="00AF258B">
            <w:r>
              <w:t>50</w:t>
            </w:r>
          </w:p>
        </w:tc>
        <w:tc>
          <w:tcPr>
            <w:tcW w:w="0" w:type="auto"/>
          </w:tcPr>
          <w:p w14:paraId="796E115B" w14:textId="7BA0FA29" w:rsidR="00AF258B" w:rsidRDefault="00287465" w:rsidP="00AF258B">
            <w:r>
              <w:t>50</w:t>
            </w:r>
          </w:p>
        </w:tc>
        <w:tc>
          <w:tcPr>
            <w:tcW w:w="0" w:type="auto"/>
          </w:tcPr>
          <w:p w14:paraId="0E9CCDA4" w14:textId="3413BB00" w:rsidR="00AF258B" w:rsidRDefault="00DA68FA" w:rsidP="00AF258B">
            <w:r>
              <w:t>50</w:t>
            </w:r>
          </w:p>
        </w:tc>
        <w:tc>
          <w:tcPr>
            <w:tcW w:w="0" w:type="auto"/>
          </w:tcPr>
          <w:p w14:paraId="3089D08A" w14:textId="4DB7F303" w:rsidR="00AF258B" w:rsidRDefault="00DA68FA" w:rsidP="00AF258B">
            <w:r>
              <w:t>50</w:t>
            </w:r>
          </w:p>
        </w:tc>
        <w:tc>
          <w:tcPr>
            <w:tcW w:w="0" w:type="auto"/>
          </w:tcPr>
          <w:p w14:paraId="32120E4F" w14:textId="0C917B90" w:rsidR="00AF258B" w:rsidRDefault="00DA68FA" w:rsidP="00AF258B">
            <w:r>
              <w:t>50</w:t>
            </w:r>
          </w:p>
        </w:tc>
        <w:tc>
          <w:tcPr>
            <w:tcW w:w="0" w:type="auto"/>
          </w:tcPr>
          <w:p w14:paraId="79BBADCF" w14:textId="18DDED4C" w:rsidR="00AF258B" w:rsidRDefault="00DA68FA" w:rsidP="00AF258B">
            <w:r>
              <w:t>50</w:t>
            </w:r>
          </w:p>
        </w:tc>
        <w:tc>
          <w:tcPr>
            <w:tcW w:w="0" w:type="auto"/>
          </w:tcPr>
          <w:p w14:paraId="3007D87C" w14:textId="3A91A9B6" w:rsidR="00AF258B" w:rsidRDefault="00DA68FA" w:rsidP="00AF258B">
            <w:r>
              <w:t>50</w:t>
            </w:r>
          </w:p>
        </w:tc>
        <w:tc>
          <w:tcPr>
            <w:tcW w:w="0" w:type="auto"/>
          </w:tcPr>
          <w:p w14:paraId="3808D14F" w14:textId="2B78AA69" w:rsidR="00AF258B" w:rsidRDefault="00287465" w:rsidP="00AF258B">
            <w:r>
              <w:t>100</w:t>
            </w:r>
          </w:p>
        </w:tc>
      </w:tr>
      <w:tr w:rsidR="00AF258B" w14:paraId="6D6683F3" w14:textId="77777777" w:rsidTr="00E143DF">
        <w:tc>
          <w:tcPr>
            <w:tcW w:w="0" w:type="auto"/>
            <w:vMerge/>
          </w:tcPr>
          <w:p w14:paraId="791E6A34" w14:textId="77777777" w:rsidR="00AF258B" w:rsidRDefault="00AF258B" w:rsidP="00AF258B"/>
        </w:tc>
        <w:tc>
          <w:tcPr>
            <w:tcW w:w="0" w:type="auto"/>
          </w:tcPr>
          <w:p w14:paraId="3355190E" w14:textId="6942B361" w:rsidR="00AF258B" w:rsidRDefault="00AF258B" w:rsidP="00AF258B">
            <w:r>
              <w:t>Individual estimator maximum depth</w:t>
            </w:r>
          </w:p>
        </w:tc>
        <w:tc>
          <w:tcPr>
            <w:tcW w:w="0" w:type="auto"/>
          </w:tcPr>
          <w:p w14:paraId="0A6D4B99" w14:textId="36334B3E" w:rsidR="00AF258B" w:rsidRDefault="00DA68FA" w:rsidP="00AF258B">
            <w:r>
              <w:t>3</w:t>
            </w:r>
          </w:p>
        </w:tc>
        <w:tc>
          <w:tcPr>
            <w:tcW w:w="0" w:type="auto"/>
          </w:tcPr>
          <w:p w14:paraId="1DF9DBA4" w14:textId="3D62CDB5" w:rsidR="00AF258B" w:rsidRDefault="00287465" w:rsidP="00AF258B">
            <w:r>
              <w:t>3</w:t>
            </w:r>
          </w:p>
        </w:tc>
        <w:tc>
          <w:tcPr>
            <w:tcW w:w="0" w:type="auto"/>
          </w:tcPr>
          <w:p w14:paraId="156BD8C1" w14:textId="0214E2B6" w:rsidR="00AF258B" w:rsidRDefault="00287465" w:rsidP="00AF258B">
            <w:r>
              <w:t>3</w:t>
            </w:r>
          </w:p>
        </w:tc>
        <w:tc>
          <w:tcPr>
            <w:tcW w:w="0" w:type="auto"/>
          </w:tcPr>
          <w:p w14:paraId="6567241A" w14:textId="7B8E654A" w:rsidR="00AF258B" w:rsidRDefault="00287465" w:rsidP="00AF258B">
            <w:r>
              <w:t>3</w:t>
            </w:r>
          </w:p>
        </w:tc>
        <w:tc>
          <w:tcPr>
            <w:tcW w:w="0" w:type="auto"/>
          </w:tcPr>
          <w:p w14:paraId="40E0D7EE" w14:textId="3A1C4006" w:rsidR="00AF258B" w:rsidRDefault="00DA68FA" w:rsidP="00AF258B">
            <w:r>
              <w:t>3</w:t>
            </w:r>
          </w:p>
        </w:tc>
        <w:tc>
          <w:tcPr>
            <w:tcW w:w="0" w:type="auto"/>
          </w:tcPr>
          <w:p w14:paraId="0CC8A12D" w14:textId="14349082" w:rsidR="00AF258B" w:rsidRDefault="00287465" w:rsidP="00AF258B">
            <w:r>
              <w:t>3</w:t>
            </w:r>
          </w:p>
        </w:tc>
        <w:tc>
          <w:tcPr>
            <w:tcW w:w="0" w:type="auto"/>
          </w:tcPr>
          <w:p w14:paraId="07DBFB6A" w14:textId="32207257" w:rsidR="00AF258B" w:rsidRDefault="00DA68FA" w:rsidP="00AF258B">
            <w:r>
              <w:t>3</w:t>
            </w:r>
          </w:p>
        </w:tc>
        <w:tc>
          <w:tcPr>
            <w:tcW w:w="0" w:type="auto"/>
          </w:tcPr>
          <w:p w14:paraId="1D48D09A" w14:textId="21CF3193" w:rsidR="00AF258B" w:rsidRDefault="00DA68FA" w:rsidP="00AF258B">
            <w:r>
              <w:t>3</w:t>
            </w:r>
          </w:p>
        </w:tc>
        <w:tc>
          <w:tcPr>
            <w:tcW w:w="0" w:type="auto"/>
          </w:tcPr>
          <w:p w14:paraId="0D77552D" w14:textId="24AD9032" w:rsidR="00AF258B" w:rsidRDefault="00DA68FA" w:rsidP="00AF258B">
            <w:r>
              <w:t>3</w:t>
            </w:r>
          </w:p>
        </w:tc>
        <w:tc>
          <w:tcPr>
            <w:tcW w:w="0" w:type="auto"/>
          </w:tcPr>
          <w:p w14:paraId="360B5FC9" w14:textId="3181A60E" w:rsidR="00AF258B" w:rsidRDefault="00DA68FA" w:rsidP="00AF258B">
            <w:r>
              <w:t>3</w:t>
            </w:r>
          </w:p>
        </w:tc>
      </w:tr>
      <w:tr w:rsidR="00AF258B" w14:paraId="3EE7355D" w14:textId="77777777" w:rsidTr="00E143DF">
        <w:tc>
          <w:tcPr>
            <w:tcW w:w="0" w:type="auto"/>
            <w:vMerge w:val="restart"/>
          </w:tcPr>
          <w:p w14:paraId="282BC2C4" w14:textId="3EE88042" w:rsidR="00AF258B" w:rsidRDefault="00AF258B" w:rsidP="00AF258B">
            <w:r>
              <w:t>k-nearest neighbors</w:t>
            </w:r>
          </w:p>
        </w:tc>
        <w:tc>
          <w:tcPr>
            <w:tcW w:w="0" w:type="auto"/>
          </w:tcPr>
          <w:p w14:paraId="70067E4F" w14:textId="788D2CA7" w:rsidR="00AF258B" w:rsidRDefault="00AF258B" w:rsidP="00AF258B">
            <w:r>
              <w:t>Number of neighbors</w:t>
            </w:r>
          </w:p>
        </w:tc>
        <w:tc>
          <w:tcPr>
            <w:tcW w:w="0" w:type="auto"/>
          </w:tcPr>
          <w:p w14:paraId="10E0EAA1" w14:textId="2B5DDA32" w:rsidR="00AF258B" w:rsidRDefault="00DA68FA" w:rsidP="00AF258B">
            <w:r>
              <w:t>10</w:t>
            </w:r>
          </w:p>
        </w:tc>
        <w:tc>
          <w:tcPr>
            <w:tcW w:w="0" w:type="auto"/>
          </w:tcPr>
          <w:p w14:paraId="1F95E4F4" w14:textId="6E3532CF" w:rsidR="00AF258B" w:rsidRDefault="00DA68FA" w:rsidP="00AF258B">
            <w:r>
              <w:t>10</w:t>
            </w:r>
          </w:p>
        </w:tc>
        <w:tc>
          <w:tcPr>
            <w:tcW w:w="0" w:type="auto"/>
          </w:tcPr>
          <w:p w14:paraId="547D1C89" w14:textId="199E2CC2" w:rsidR="00AF258B" w:rsidRDefault="00DA68FA" w:rsidP="00AF258B">
            <w:r>
              <w:t>10</w:t>
            </w:r>
          </w:p>
        </w:tc>
        <w:tc>
          <w:tcPr>
            <w:tcW w:w="0" w:type="auto"/>
          </w:tcPr>
          <w:p w14:paraId="5EBCA0F0" w14:textId="65FA8BC8" w:rsidR="00AF258B" w:rsidRDefault="00DA68FA" w:rsidP="00AF258B">
            <w:r>
              <w:t>10</w:t>
            </w:r>
          </w:p>
        </w:tc>
        <w:tc>
          <w:tcPr>
            <w:tcW w:w="0" w:type="auto"/>
          </w:tcPr>
          <w:p w14:paraId="057709FB" w14:textId="1899F3FC" w:rsidR="00AF258B" w:rsidRDefault="00DA68FA" w:rsidP="00AF258B">
            <w:r>
              <w:t>10</w:t>
            </w:r>
          </w:p>
        </w:tc>
        <w:tc>
          <w:tcPr>
            <w:tcW w:w="0" w:type="auto"/>
          </w:tcPr>
          <w:p w14:paraId="42C6A026" w14:textId="44C32AC5" w:rsidR="00AF258B" w:rsidRDefault="00DA68FA" w:rsidP="00AF258B">
            <w:r>
              <w:t>10</w:t>
            </w:r>
          </w:p>
        </w:tc>
        <w:tc>
          <w:tcPr>
            <w:tcW w:w="0" w:type="auto"/>
          </w:tcPr>
          <w:p w14:paraId="58FAB3F6" w14:textId="2A4C61D0" w:rsidR="00AF258B" w:rsidRDefault="00DA68FA" w:rsidP="00AF258B">
            <w:r>
              <w:t>10</w:t>
            </w:r>
          </w:p>
        </w:tc>
        <w:tc>
          <w:tcPr>
            <w:tcW w:w="0" w:type="auto"/>
          </w:tcPr>
          <w:p w14:paraId="24D6BC43" w14:textId="77D2849A" w:rsidR="00AF258B" w:rsidRDefault="00DA68FA" w:rsidP="00AF258B">
            <w:r>
              <w:t>10</w:t>
            </w:r>
          </w:p>
        </w:tc>
        <w:tc>
          <w:tcPr>
            <w:tcW w:w="0" w:type="auto"/>
          </w:tcPr>
          <w:p w14:paraId="5D010C49" w14:textId="4AD86E86" w:rsidR="00AF258B" w:rsidRDefault="00DA68FA" w:rsidP="00AF258B">
            <w:r>
              <w:t>10</w:t>
            </w:r>
          </w:p>
        </w:tc>
        <w:tc>
          <w:tcPr>
            <w:tcW w:w="0" w:type="auto"/>
          </w:tcPr>
          <w:p w14:paraId="0C414455" w14:textId="79222D64" w:rsidR="00AF258B" w:rsidRDefault="00DA68FA" w:rsidP="00AF258B">
            <w:r>
              <w:t>10</w:t>
            </w:r>
          </w:p>
        </w:tc>
      </w:tr>
      <w:tr w:rsidR="00AF258B" w14:paraId="2E0E0086" w14:textId="77777777" w:rsidTr="00E143DF">
        <w:tc>
          <w:tcPr>
            <w:tcW w:w="0" w:type="auto"/>
            <w:vMerge/>
          </w:tcPr>
          <w:p w14:paraId="4FA515E4" w14:textId="77777777" w:rsidR="00AF258B" w:rsidRDefault="00AF258B" w:rsidP="00AF258B"/>
        </w:tc>
        <w:tc>
          <w:tcPr>
            <w:tcW w:w="0" w:type="auto"/>
          </w:tcPr>
          <w:p w14:paraId="64CA7F14" w14:textId="0BC1A2CE" w:rsidR="00AF258B" w:rsidRDefault="00AF258B" w:rsidP="00AF258B">
            <w:r>
              <w:t xml:space="preserve">Neighbor </w:t>
            </w:r>
            <w:proofErr w:type="spellStart"/>
            <w:r>
              <w:t>weights</w:t>
            </w:r>
            <w:r w:rsidR="00DA68FA" w:rsidRPr="00DA68FA">
              <w:rPr>
                <w:vertAlign w:val="superscript"/>
              </w:rPr>
              <w:t>x</w:t>
            </w:r>
            <w:proofErr w:type="spellEnd"/>
          </w:p>
        </w:tc>
        <w:tc>
          <w:tcPr>
            <w:tcW w:w="0" w:type="auto"/>
          </w:tcPr>
          <w:p w14:paraId="46F70B60" w14:textId="2F3442CD" w:rsidR="00AF258B" w:rsidRDefault="00DA68FA" w:rsidP="00AF258B">
            <w:r>
              <w:t>U</w:t>
            </w:r>
          </w:p>
        </w:tc>
        <w:tc>
          <w:tcPr>
            <w:tcW w:w="0" w:type="auto"/>
          </w:tcPr>
          <w:p w14:paraId="0E7C2C82" w14:textId="57221DFE" w:rsidR="00AF258B" w:rsidRDefault="00287465" w:rsidP="00AF258B">
            <w:r>
              <w:t>U</w:t>
            </w:r>
          </w:p>
        </w:tc>
        <w:tc>
          <w:tcPr>
            <w:tcW w:w="0" w:type="auto"/>
          </w:tcPr>
          <w:p w14:paraId="4CC42768" w14:textId="4BB100D7" w:rsidR="00AF258B" w:rsidRDefault="00287465" w:rsidP="00AF258B">
            <w:r>
              <w:t>D</w:t>
            </w:r>
          </w:p>
        </w:tc>
        <w:tc>
          <w:tcPr>
            <w:tcW w:w="0" w:type="auto"/>
          </w:tcPr>
          <w:p w14:paraId="1C2892C1" w14:textId="44FB4F00" w:rsidR="00AF258B" w:rsidRDefault="00287465" w:rsidP="00AF258B">
            <w:r>
              <w:t>D</w:t>
            </w:r>
          </w:p>
        </w:tc>
        <w:tc>
          <w:tcPr>
            <w:tcW w:w="0" w:type="auto"/>
          </w:tcPr>
          <w:p w14:paraId="5B92C503" w14:textId="7C6C91DC" w:rsidR="00AF258B" w:rsidRDefault="00287465" w:rsidP="00AF258B">
            <w:r>
              <w:t>D</w:t>
            </w:r>
          </w:p>
        </w:tc>
        <w:tc>
          <w:tcPr>
            <w:tcW w:w="0" w:type="auto"/>
          </w:tcPr>
          <w:p w14:paraId="289CE832" w14:textId="51AF3319" w:rsidR="00AF258B" w:rsidRDefault="00287465" w:rsidP="00AF258B">
            <w:r>
              <w:t>U</w:t>
            </w:r>
          </w:p>
        </w:tc>
        <w:tc>
          <w:tcPr>
            <w:tcW w:w="0" w:type="auto"/>
          </w:tcPr>
          <w:p w14:paraId="2684936B" w14:textId="72E5C566" w:rsidR="00AF258B" w:rsidRDefault="00287465" w:rsidP="00AF258B">
            <w:r>
              <w:t>D</w:t>
            </w:r>
          </w:p>
        </w:tc>
        <w:tc>
          <w:tcPr>
            <w:tcW w:w="0" w:type="auto"/>
          </w:tcPr>
          <w:p w14:paraId="47182DC3" w14:textId="78C741D8" w:rsidR="00AF258B" w:rsidRDefault="00287465" w:rsidP="00AF258B">
            <w:r>
              <w:t>U</w:t>
            </w:r>
          </w:p>
        </w:tc>
        <w:tc>
          <w:tcPr>
            <w:tcW w:w="0" w:type="auto"/>
          </w:tcPr>
          <w:p w14:paraId="05A06D08" w14:textId="24470FC5" w:rsidR="00AF258B" w:rsidRDefault="00287465" w:rsidP="00AF258B">
            <w:r>
              <w:t>U</w:t>
            </w:r>
          </w:p>
        </w:tc>
        <w:tc>
          <w:tcPr>
            <w:tcW w:w="0" w:type="auto"/>
          </w:tcPr>
          <w:p w14:paraId="7683818D" w14:textId="62374277" w:rsidR="00AF258B" w:rsidRDefault="00287465" w:rsidP="00AF258B">
            <w:r>
              <w:t>D</w:t>
            </w:r>
          </w:p>
        </w:tc>
      </w:tr>
      <w:tr w:rsidR="00AF258B" w14:paraId="2304972A" w14:textId="77777777" w:rsidTr="00E143DF">
        <w:tc>
          <w:tcPr>
            <w:tcW w:w="0" w:type="auto"/>
          </w:tcPr>
          <w:p w14:paraId="59EF2DAB" w14:textId="524FAA15" w:rsidR="00AF258B" w:rsidRDefault="00AF258B" w:rsidP="00AF258B">
            <w:r>
              <w:t>Logistic regression</w:t>
            </w:r>
          </w:p>
        </w:tc>
        <w:tc>
          <w:tcPr>
            <w:tcW w:w="0" w:type="auto"/>
          </w:tcPr>
          <w:p w14:paraId="47B7DA27" w14:textId="553CDA1E" w:rsidR="00AF258B" w:rsidRDefault="00AF258B" w:rsidP="00AF258B">
            <w:r>
              <w:t>Inverse regularization</w:t>
            </w:r>
          </w:p>
        </w:tc>
        <w:tc>
          <w:tcPr>
            <w:tcW w:w="0" w:type="auto"/>
          </w:tcPr>
          <w:p w14:paraId="7338EC9F" w14:textId="7CFDC3F7" w:rsidR="00AF258B" w:rsidRDefault="000A387A" w:rsidP="00AF258B">
            <w:r>
              <w:t>1</w:t>
            </w:r>
          </w:p>
        </w:tc>
        <w:tc>
          <w:tcPr>
            <w:tcW w:w="0" w:type="auto"/>
          </w:tcPr>
          <w:p w14:paraId="69DA8386" w14:textId="4514F19E" w:rsidR="00AF258B" w:rsidRDefault="00287465" w:rsidP="00AF258B">
            <w:r>
              <w:t>10</w:t>
            </w:r>
          </w:p>
        </w:tc>
        <w:tc>
          <w:tcPr>
            <w:tcW w:w="0" w:type="auto"/>
          </w:tcPr>
          <w:p w14:paraId="7EF49DF1" w14:textId="490B79D2" w:rsidR="00AF258B" w:rsidRDefault="00287465" w:rsidP="00AF258B">
            <w:r>
              <w:t>10</w:t>
            </w:r>
          </w:p>
        </w:tc>
        <w:tc>
          <w:tcPr>
            <w:tcW w:w="0" w:type="auto"/>
          </w:tcPr>
          <w:p w14:paraId="095C26D5" w14:textId="79EDFE0F" w:rsidR="00AF258B" w:rsidRDefault="00287465" w:rsidP="00AF258B">
            <w:r>
              <w:t>10</w:t>
            </w:r>
          </w:p>
        </w:tc>
        <w:tc>
          <w:tcPr>
            <w:tcW w:w="0" w:type="auto"/>
          </w:tcPr>
          <w:p w14:paraId="2F4A6BA8" w14:textId="5D5C1FC3" w:rsidR="00AF258B" w:rsidRDefault="00287465" w:rsidP="00AF258B">
            <w:r>
              <w:t>0.1</w:t>
            </w:r>
          </w:p>
        </w:tc>
        <w:tc>
          <w:tcPr>
            <w:tcW w:w="0" w:type="auto"/>
          </w:tcPr>
          <w:p w14:paraId="5510E14C" w14:textId="43E33D41" w:rsidR="00AF258B" w:rsidRDefault="00287465" w:rsidP="00AF258B">
            <w:r>
              <w:t>0.1</w:t>
            </w:r>
          </w:p>
        </w:tc>
        <w:tc>
          <w:tcPr>
            <w:tcW w:w="0" w:type="auto"/>
          </w:tcPr>
          <w:p w14:paraId="03A01594" w14:textId="7955FE20" w:rsidR="00AF258B" w:rsidRDefault="00287465" w:rsidP="00AF258B">
            <w:r>
              <w:t>10</w:t>
            </w:r>
          </w:p>
        </w:tc>
        <w:tc>
          <w:tcPr>
            <w:tcW w:w="0" w:type="auto"/>
          </w:tcPr>
          <w:p w14:paraId="2F6870A2" w14:textId="739FE31D" w:rsidR="00AF258B" w:rsidRDefault="00287465" w:rsidP="00AF258B">
            <w:r>
              <w:t>0.1</w:t>
            </w:r>
          </w:p>
        </w:tc>
        <w:tc>
          <w:tcPr>
            <w:tcW w:w="0" w:type="auto"/>
          </w:tcPr>
          <w:p w14:paraId="54B5D496" w14:textId="1B968E6F" w:rsidR="00AF258B" w:rsidRDefault="00287465" w:rsidP="00AF258B">
            <w:r>
              <w:t>0.1</w:t>
            </w:r>
          </w:p>
        </w:tc>
        <w:tc>
          <w:tcPr>
            <w:tcW w:w="0" w:type="auto"/>
          </w:tcPr>
          <w:p w14:paraId="5EA9613F" w14:textId="13AD6FEE" w:rsidR="00AF258B" w:rsidRDefault="00287465" w:rsidP="00AF258B">
            <w:r>
              <w:t>1</w:t>
            </w:r>
          </w:p>
        </w:tc>
      </w:tr>
      <w:tr w:rsidR="00AF258B" w14:paraId="4E22EC88" w14:textId="77777777" w:rsidTr="00E143DF">
        <w:tc>
          <w:tcPr>
            <w:tcW w:w="0" w:type="auto"/>
            <w:vMerge w:val="restart"/>
          </w:tcPr>
          <w:p w14:paraId="37793483" w14:textId="1A889FB8" w:rsidR="00AF258B" w:rsidRDefault="00AF258B" w:rsidP="00AF258B">
            <w:r>
              <w:t>Random Forest</w:t>
            </w:r>
          </w:p>
        </w:tc>
        <w:tc>
          <w:tcPr>
            <w:tcW w:w="0" w:type="auto"/>
          </w:tcPr>
          <w:p w14:paraId="3FE0462E" w14:textId="06642220" w:rsidR="00AF258B" w:rsidRDefault="00AF258B" w:rsidP="00AF258B">
            <w:r>
              <w:t>Number of estimators</w:t>
            </w:r>
          </w:p>
        </w:tc>
        <w:tc>
          <w:tcPr>
            <w:tcW w:w="0" w:type="auto"/>
          </w:tcPr>
          <w:p w14:paraId="19F11C38" w14:textId="504B4E42" w:rsidR="00AF258B" w:rsidRDefault="000A387A" w:rsidP="00AF258B">
            <w:r>
              <w:t>50</w:t>
            </w:r>
          </w:p>
        </w:tc>
        <w:tc>
          <w:tcPr>
            <w:tcW w:w="0" w:type="auto"/>
          </w:tcPr>
          <w:p w14:paraId="51D44B16" w14:textId="552214D3" w:rsidR="00AF258B" w:rsidRDefault="00287465" w:rsidP="00AF258B">
            <w:r>
              <w:t>200</w:t>
            </w:r>
          </w:p>
        </w:tc>
        <w:tc>
          <w:tcPr>
            <w:tcW w:w="0" w:type="auto"/>
          </w:tcPr>
          <w:p w14:paraId="5851746A" w14:textId="6F0A7147" w:rsidR="00AF258B" w:rsidRDefault="00287465" w:rsidP="00AF258B">
            <w:r>
              <w:t>200</w:t>
            </w:r>
          </w:p>
        </w:tc>
        <w:tc>
          <w:tcPr>
            <w:tcW w:w="0" w:type="auto"/>
          </w:tcPr>
          <w:p w14:paraId="47EBF627" w14:textId="2DB89342" w:rsidR="00AF258B" w:rsidRDefault="00287465" w:rsidP="00AF258B">
            <w:r>
              <w:t>200</w:t>
            </w:r>
          </w:p>
        </w:tc>
        <w:tc>
          <w:tcPr>
            <w:tcW w:w="0" w:type="auto"/>
          </w:tcPr>
          <w:p w14:paraId="424F025F" w14:textId="7D405725" w:rsidR="00AF258B" w:rsidRDefault="00287465" w:rsidP="00AF258B">
            <w:r>
              <w:t>100</w:t>
            </w:r>
          </w:p>
        </w:tc>
        <w:tc>
          <w:tcPr>
            <w:tcW w:w="0" w:type="auto"/>
          </w:tcPr>
          <w:p w14:paraId="6C1AC5EF" w14:textId="6491CB6E" w:rsidR="00AF258B" w:rsidRDefault="00287465" w:rsidP="00AF258B">
            <w:r>
              <w:t>100</w:t>
            </w:r>
          </w:p>
        </w:tc>
        <w:tc>
          <w:tcPr>
            <w:tcW w:w="0" w:type="auto"/>
          </w:tcPr>
          <w:p w14:paraId="5A285058" w14:textId="4F597B7A" w:rsidR="00AF258B" w:rsidRDefault="00287465" w:rsidP="00AF258B">
            <w:r>
              <w:t>100</w:t>
            </w:r>
          </w:p>
        </w:tc>
        <w:tc>
          <w:tcPr>
            <w:tcW w:w="0" w:type="auto"/>
          </w:tcPr>
          <w:p w14:paraId="579F16CF" w14:textId="0E94EC01" w:rsidR="00AF258B" w:rsidRDefault="00287465" w:rsidP="00AF258B">
            <w:r>
              <w:t>200</w:t>
            </w:r>
          </w:p>
        </w:tc>
        <w:tc>
          <w:tcPr>
            <w:tcW w:w="0" w:type="auto"/>
          </w:tcPr>
          <w:p w14:paraId="0D3AF10C" w14:textId="7176EEDA" w:rsidR="00AF258B" w:rsidRDefault="00287465" w:rsidP="00AF258B">
            <w:r>
              <w:t>50</w:t>
            </w:r>
          </w:p>
        </w:tc>
        <w:tc>
          <w:tcPr>
            <w:tcW w:w="0" w:type="auto"/>
          </w:tcPr>
          <w:p w14:paraId="293E17C7" w14:textId="488B77AA" w:rsidR="00AF258B" w:rsidRDefault="00287465" w:rsidP="00AF258B">
            <w:r>
              <w:t>200</w:t>
            </w:r>
          </w:p>
        </w:tc>
      </w:tr>
      <w:tr w:rsidR="00AF258B" w14:paraId="55D222BD" w14:textId="77777777" w:rsidTr="00E143DF">
        <w:tc>
          <w:tcPr>
            <w:tcW w:w="0" w:type="auto"/>
            <w:vMerge/>
          </w:tcPr>
          <w:p w14:paraId="40FE0A1C" w14:textId="77777777" w:rsidR="00AF258B" w:rsidRDefault="00AF258B" w:rsidP="00AF258B"/>
        </w:tc>
        <w:tc>
          <w:tcPr>
            <w:tcW w:w="0" w:type="auto"/>
          </w:tcPr>
          <w:p w14:paraId="6CD6AD56" w14:textId="47CA2A3C" w:rsidR="00AF258B" w:rsidRDefault="00AF258B" w:rsidP="00AF258B">
            <w:r>
              <w:t>Split criterion</w:t>
            </w:r>
            <w:r w:rsidR="000A387A" w:rsidRPr="000A387A">
              <w:rPr>
                <w:vertAlign w:val="superscript"/>
              </w:rPr>
              <w:t>^</w:t>
            </w:r>
          </w:p>
        </w:tc>
        <w:tc>
          <w:tcPr>
            <w:tcW w:w="0" w:type="auto"/>
          </w:tcPr>
          <w:p w14:paraId="02C49BEE" w14:textId="5D2D9BB8" w:rsidR="00AF258B" w:rsidRDefault="00287465" w:rsidP="00AF258B">
            <w:r>
              <w:t>E</w:t>
            </w:r>
          </w:p>
        </w:tc>
        <w:tc>
          <w:tcPr>
            <w:tcW w:w="0" w:type="auto"/>
          </w:tcPr>
          <w:p w14:paraId="4B9EAB4A" w14:textId="658F4366" w:rsidR="00AF258B" w:rsidRDefault="00287465" w:rsidP="00AF258B">
            <w:r>
              <w:t>E</w:t>
            </w:r>
          </w:p>
        </w:tc>
        <w:tc>
          <w:tcPr>
            <w:tcW w:w="0" w:type="auto"/>
          </w:tcPr>
          <w:p w14:paraId="211E07B6" w14:textId="25B89A91" w:rsidR="00AF258B" w:rsidRDefault="00287465" w:rsidP="00AF258B">
            <w:r>
              <w:t>E</w:t>
            </w:r>
          </w:p>
        </w:tc>
        <w:tc>
          <w:tcPr>
            <w:tcW w:w="0" w:type="auto"/>
          </w:tcPr>
          <w:p w14:paraId="181A82B9" w14:textId="60F3052F" w:rsidR="00AF258B" w:rsidRDefault="00287465" w:rsidP="00AF258B">
            <w:r>
              <w:t>E</w:t>
            </w:r>
          </w:p>
        </w:tc>
        <w:tc>
          <w:tcPr>
            <w:tcW w:w="0" w:type="auto"/>
          </w:tcPr>
          <w:p w14:paraId="4C15B020" w14:textId="2A73DBAA" w:rsidR="00AF258B" w:rsidRDefault="00287465" w:rsidP="00AF258B">
            <w:r>
              <w:t>E</w:t>
            </w:r>
          </w:p>
        </w:tc>
        <w:tc>
          <w:tcPr>
            <w:tcW w:w="0" w:type="auto"/>
          </w:tcPr>
          <w:p w14:paraId="771288F3" w14:textId="672B05BD" w:rsidR="00AF258B" w:rsidRDefault="00287465" w:rsidP="00AF258B">
            <w:r>
              <w:t>G</w:t>
            </w:r>
          </w:p>
        </w:tc>
        <w:tc>
          <w:tcPr>
            <w:tcW w:w="0" w:type="auto"/>
          </w:tcPr>
          <w:p w14:paraId="1D1CBD81" w14:textId="197E6AD7" w:rsidR="00AF258B" w:rsidRDefault="00287465" w:rsidP="00AF258B">
            <w:r>
              <w:t>E</w:t>
            </w:r>
          </w:p>
        </w:tc>
        <w:tc>
          <w:tcPr>
            <w:tcW w:w="0" w:type="auto"/>
          </w:tcPr>
          <w:p w14:paraId="729EAEA4" w14:textId="151030D6" w:rsidR="00AF258B" w:rsidRDefault="00287465" w:rsidP="00AF258B">
            <w:r>
              <w:t>G</w:t>
            </w:r>
          </w:p>
        </w:tc>
        <w:tc>
          <w:tcPr>
            <w:tcW w:w="0" w:type="auto"/>
          </w:tcPr>
          <w:p w14:paraId="4C9EACEF" w14:textId="6EF59D68" w:rsidR="00AF258B" w:rsidRDefault="00287465" w:rsidP="00AF258B">
            <w:r>
              <w:t>G</w:t>
            </w:r>
          </w:p>
        </w:tc>
        <w:tc>
          <w:tcPr>
            <w:tcW w:w="0" w:type="auto"/>
          </w:tcPr>
          <w:p w14:paraId="7E5D2144" w14:textId="6E350FFB" w:rsidR="00AF258B" w:rsidRDefault="000A387A" w:rsidP="00AF258B">
            <w:r>
              <w:t>E</w:t>
            </w:r>
          </w:p>
        </w:tc>
      </w:tr>
      <w:tr w:rsidR="00AF258B" w14:paraId="30731143" w14:textId="77777777" w:rsidTr="00E143DF">
        <w:tc>
          <w:tcPr>
            <w:tcW w:w="0" w:type="auto"/>
            <w:vMerge/>
          </w:tcPr>
          <w:p w14:paraId="002FE528" w14:textId="77777777" w:rsidR="00AF258B" w:rsidRDefault="00AF258B" w:rsidP="00AF258B"/>
        </w:tc>
        <w:tc>
          <w:tcPr>
            <w:tcW w:w="0" w:type="auto"/>
          </w:tcPr>
          <w:p w14:paraId="4876D273" w14:textId="587A5211" w:rsidR="00AF258B" w:rsidRDefault="00AF258B" w:rsidP="00AF258B">
            <w:r>
              <w:t>Tree maximum depth</w:t>
            </w:r>
          </w:p>
        </w:tc>
        <w:tc>
          <w:tcPr>
            <w:tcW w:w="0" w:type="auto"/>
          </w:tcPr>
          <w:p w14:paraId="117451FC" w14:textId="04B302FA" w:rsidR="00AF258B" w:rsidRDefault="000A387A" w:rsidP="00AF258B">
            <w:r>
              <w:t>2</w:t>
            </w:r>
          </w:p>
        </w:tc>
        <w:tc>
          <w:tcPr>
            <w:tcW w:w="0" w:type="auto"/>
          </w:tcPr>
          <w:p w14:paraId="3679E7FF" w14:textId="6285EEC9" w:rsidR="00AF258B" w:rsidRDefault="000A387A" w:rsidP="00AF258B">
            <w:r>
              <w:t>2</w:t>
            </w:r>
          </w:p>
        </w:tc>
        <w:tc>
          <w:tcPr>
            <w:tcW w:w="0" w:type="auto"/>
          </w:tcPr>
          <w:p w14:paraId="7DC5E4FE" w14:textId="7E760A7E" w:rsidR="00AF258B" w:rsidRDefault="00287465" w:rsidP="00AF258B">
            <w:r>
              <w:t>4</w:t>
            </w:r>
          </w:p>
        </w:tc>
        <w:tc>
          <w:tcPr>
            <w:tcW w:w="0" w:type="auto"/>
          </w:tcPr>
          <w:p w14:paraId="2BEEEFCB" w14:textId="1967A689" w:rsidR="00AF258B" w:rsidRDefault="00287465" w:rsidP="00AF258B">
            <w:r>
              <w:t>2</w:t>
            </w:r>
          </w:p>
        </w:tc>
        <w:tc>
          <w:tcPr>
            <w:tcW w:w="0" w:type="auto"/>
          </w:tcPr>
          <w:p w14:paraId="0871FA9E" w14:textId="3852969E" w:rsidR="00AF258B" w:rsidRDefault="00287465" w:rsidP="00AF258B">
            <w:r>
              <w:t>4</w:t>
            </w:r>
          </w:p>
        </w:tc>
        <w:tc>
          <w:tcPr>
            <w:tcW w:w="0" w:type="auto"/>
          </w:tcPr>
          <w:p w14:paraId="17A837E6" w14:textId="7E7F2C64" w:rsidR="00AF258B" w:rsidRDefault="00287465" w:rsidP="00AF258B">
            <w:r>
              <w:t>4</w:t>
            </w:r>
          </w:p>
        </w:tc>
        <w:tc>
          <w:tcPr>
            <w:tcW w:w="0" w:type="auto"/>
          </w:tcPr>
          <w:p w14:paraId="2B752462" w14:textId="22C78539" w:rsidR="00AF258B" w:rsidRDefault="00287465" w:rsidP="00AF258B">
            <w:r>
              <w:t>4</w:t>
            </w:r>
          </w:p>
        </w:tc>
        <w:tc>
          <w:tcPr>
            <w:tcW w:w="0" w:type="auto"/>
          </w:tcPr>
          <w:p w14:paraId="4801956C" w14:textId="75471126" w:rsidR="00AF258B" w:rsidRDefault="00287465" w:rsidP="00AF258B">
            <w:r>
              <w:t>4</w:t>
            </w:r>
          </w:p>
        </w:tc>
        <w:tc>
          <w:tcPr>
            <w:tcW w:w="0" w:type="auto"/>
          </w:tcPr>
          <w:p w14:paraId="7FCE378F" w14:textId="729761BB" w:rsidR="00AF258B" w:rsidRDefault="00287465" w:rsidP="00AF258B">
            <w:r>
              <w:t>4</w:t>
            </w:r>
          </w:p>
        </w:tc>
        <w:tc>
          <w:tcPr>
            <w:tcW w:w="0" w:type="auto"/>
          </w:tcPr>
          <w:p w14:paraId="2536554C" w14:textId="26CBF020" w:rsidR="00AF258B" w:rsidRDefault="00287465" w:rsidP="00AF258B">
            <w:r>
              <w:t>4</w:t>
            </w:r>
          </w:p>
        </w:tc>
      </w:tr>
      <w:tr w:rsidR="00AF258B" w14:paraId="6B7232B3" w14:textId="77777777" w:rsidTr="00E143DF">
        <w:tc>
          <w:tcPr>
            <w:tcW w:w="0" w:type="auto"/>
            <w:vMerge w:val="restart"/>
          </w:tcPr>
          <w:p w14:paraId="0172C0EE" w14:textId="67AB2D51" w:rsidR="00AF258B" w:rsidRDefault="00AF258B" w:rsidP="00AF258B">
            <w:r>
              <w:t>Support vector machine*</w:t>
            </w:r>
          </w:p>
        </w:tc>
        <w:tc>
          <w:tcPr>
            <w:tcW w:w="0" w:type="auto"/>
          </w:tcPr>
          <w:p w14:paraId="2A6021C2" w14:textId="2CF65FC8" w:rsidR="00AF258B" w:rsidRDefault="00AF258B" w:rsidP="00AF258B">
            <w:r>
              <w:t>Inverse regularization</w:t>
            </w:r>
          </w:p>
        </w:tc>
        <w:tc>
          <w:tcPr>
            <w:tcW w:w="0" w:type="auto"/>
          </w:tcPr>
          <w:p w14:paraId="44FBEB44" w14:textId="060D7FD2" w:rsidR="00AF258B" w:rsidRDefault="000A387A" w:rsidP="00AF258B">
            <w:r>
              <w:t>1</w:t>
            </w:r>
          </w:p>
        </w:tc>
        <w:tc>
          <w:tcPr>
            <w:tcW w:w="0" w:type="auto"/>
          </w:tcPr>
          <w:p w14:paraId="0F7D623D" w14:textId="4EED4313" w:rsidR="00AF258B" w:rsidRDefault="000A387A" w:rsidP="00AF258B">
            <w:r>
              <w:t>1</w:t>
            </w:r>
          </w:p>
        </w:tc>
        <w:tc>
          <w:tcPr>
            <w:tcW w:w="0" w:type="auto"/>
          </w:tcPr>
          <w:p w14:paraId="582E87BD" w14:textId="7F331B0C" w:rsidR="00AF258B" w:rsidRDefault="000A387A" w:rsidP="00AF258B">
            <w:r>
              <w:t>1</w:t>
            </w:r>
          </w:p>
        </w:tc>
        <w:tc>
          <w:tcPr>
            <w:tcW w:w="0" w:type="auto"/>
          </w:tcPr>
          <w:p w14:paraId="0C1A45BD" w14:textId="66A191D2" w:rsidR="00AF258B" w:rsidRDefault="000A387A" w:rsidP="00AF258B">
            <w:r>
              <w:t>1</w:t>
            </w:r>
          </w:p>
        </w:tc>
        <w:tc>
          <w:tcPr>
            <w:tcW w:w="0" w:type="auto"/>
          </w:tcPr>
          <w:p w14:paraId="66F22299" w14:textId="5F6405DF" w:rsidR="00AF258B" w:rsidRDefault="000A387A" w:rsidP="00AF258B">
            <w:r>
              <w:t>1</w:t>
            </w:r>
          </w:p>
        </w:tc>
        <w:tc>
          <w:tcPr>
            <w:tcW w:w="0" w:type="auto"/>
          </w:tcPr>
          <w:p w14:paraId="72263799" w14:textId="1B421B06" w:rsidR="00AF258B" w:rsidRDefault="000A387A" w:rsidP="00AF258B">
            <w:r>
              <w:t>1</w:t>
            </w:r>
          </w:p>
        </w:tc>
        <w:tc>
          <w:tcPr>
            <w:tcW w:w="0" w:type="auto"/>
          </w:tcPr>
          <w:p w14:paraId="3F2FD7A0" w14:textId="521374F1" w:rsidR="00AF258B" w:rsidRDefault="000A387A" w:rsidP="00AF258B">
            <w:r>
              <w:t>1</w:t>
            </w:r>
          </w:p>
        </w:tc>
        <w:tc>
          <w:tcPr>
            <w:tcW w:w="0" w:type="auto"/>
          </w:tcPr>
          <w:p w14:paraId="296FF675" w14:textId="4F7A317E" w:rsidR="00AF258B" w:rsidRDefault="000A387A" w:rsidP="00AF258B">
            <w:r>
              <w:t>1</w:t>
            </w:r>
          </w:p>
        </w:tc>
        <w:tc>
          <w:tcPr>
            <w:tcW w:w="0" w:type="auto"/>
          </w:tcPr>
          <w:p w14:paraId="474EBE78" w14:textId="1DC996DA" w:rsidR="00AF258B" w:rsidRDefault="000A387A" w:rsidP="00AF258B">
            <w:r>
              <w:t>1</w:t>
            </w:r>
          </w:p>
        </w:tc>
        <w:tc>
          <w:tcPr>
            <w:tcW w:w="0" w:type="auto"/>
          </w:tcPr>
          <w:p w14:paraId="32EDE4E0" w14:textId="59ACE822" w:rsidR="00AF258B" w:rsidRDefault="000A387A" w:rsidP="00AF258B">
            <w:r>
              <w:t>1</w:t>
            </w:r>
          </w:p>
        </w:tc>
      </w:tr>
      <w:tr w:rsidR="00AF258B" w14:paraId="4764B0C3" w14:textId="77777777" w:rsidTr="00E143DF">
        <w:tc>
          <w:tcPr>
            <w:tcW w:w="0" w:type="auto"/>
            <w:vMerge/>
          </w:tcPr>
          <w:p w14:paraId="73CC2968" w14:textId="77777777" w:rsidR="00AF258B" w:rsidRDefault="00AF258B" w:rsidP="00AF258B"/>
        </w:tc>
        <w:tc>
          <w:tcPr>
            <w:tcW w:w="0" w:type="auto"/>
          </w:tcPr>
          <w:p w14:paraId="7A5D62DA" w14:textId="02C54FF4" w:rsidR="00AF258B" w:rsidRDefault="00AF258B" w:rsidP="00AF258B">
            <w:r>
              <w:t xml:space="preserve">Kernel coefficient, </w:t>
            </w:r>
            <w:r>
              <w:sym w:font="Symbol" w:char="F067"/>
            </w:r>
          </w:p>
        </w:tc>
        <w:tc>
          <w:tcPr>
            <w:tcW w:w="0" w:type="auto"/>
          </w:tcPr>
          <w:p w14:paraId="6BA650EF" w14:textId="64DE6293" w:rsidR="00AF258B" w:rsidRDefault="000A387A" w:rsidP="00AF258B">
            <w:r>
              <w:t>0.01</w:t>
            </w:r>
          </w:p>
        </w:tc>
        <w:tc>
          <w:tcPr>
            <w:tcW w:w="0" w:type="auto"/>
          </w:tcPr>
          <w:p w14:paraId="667BD7E2" w14:textId="3B4DD558" w:rsidR="00AF258B" w:rsidRDefault="000A387A" w:rsidP="00AF258B">
            <w:r>
              <w:t>0.01</w:t>
            </w:r>
          </w:p>
        </w:tc>
        <w:tc>
          <w:tcPr>
            <w:tcW w:w="0" w:type="auto"/>
          </w:tcPr>
          <w:p w14:paraId="3815EB11" w14:textId="33FE6EB5" w:rsidR="00AF258B" w:rsidRDefault="000A387A" w:rsidP="00AF258B">
            <w:r>
              <w:t>0.01</w:t>
            </w:r>
          </w:p>
        </w:tc>
        <w:tc>
          <w:tcPr>
            <w:tcW w:w="0" w:type="auto"/>
          </w:tcPr>
          <w:p w14:paraId="3BE7CF95" w14:textId="42E9D225" w:rsidR="00AF258B" w:rsidRDefault="000A387A" w:rsidP="00AF258B">
            <w:r>
              <w:t>0.01</w:t>
            </w:r>
          </w:p>
        </w:tc>
        <w:tc>
          <w:tcPr>
            <w:tcW w:w="0" w:type="auto"/>
          </w:tcPr>
          <w:p w14:paraId="471349E4" w14:textId="1F2FBEB8" w:rsidR="00AF258B" w:rsidRDefault="000A387A" w:rsidP="00AF258B">
            <w:r>
              <w:t>0.01</w:t>
            </w:r>
          </w:p>
        </w:tc>
        <w:tc>
          <w:tcPr>
            <w:tcW w:w="0" w:type="auto"/>
          </w:tcPr>
          <w:p w14:paraId="4A068399" w14:textId="05B45431" w:rsidR="00AF258B" w:rsidRDefault="000A387A" w:rsidP="00AF258B">
            <w:r>
              <w:t>0.01</w:t>
            </w:r>
          </w:p>
        </w:tc>
        <w:tc>
          <w:tcPr>
            <w:tcW w:w="0" w:type="auto"/>
          </w:tcPr>
          <w:p w14:paraId="76F36144" w14:textId="720E89E1" w:rsidR="00AF258B" w:rsidRDefault="000A387A" w:rsidP="00AF258B">
            <w:r>
              <w:t>0.01</w:t>
            </w:r>
          </w:p>
        </w:tc>
        <w:tc>
          <w:tcPr>
            <w:tcW w:w="0" w:type="auto"/>
          </w:tcPr>
          <w:p w14:paraId="71E761FD" w14:textId="32CC71C7" w:rsidR="00AF258B" w:rsidRDefault="000A387A" w:rsidP="00AF258B">
            <w:r>
              <w:t>0.01</w:t>
            </w:r>
          </w:p>
        </w:tc>
        <w:tc>
          <w:tcPr>
            <w:tcW w:w="0" w:type="auto"/>
          </w:tcPr>
          <w:p w14:paraId="54A72384" w14:textId="6835AEA4" w:rsidR="00AF258B" w:rsidRDefault="000A387A" w:rsidP="00AF258B">
            <w:r>
              <w:t>0.01</w:t>
            </w:r>
          </w:p>
        </w:tc>
        <w:tc>
          <w:tcPr>
            <w:tcW w:w="0" w:type="auto"/>
          </w:tcPr>
          <w:p w14:paraId="2B0A5B7E" w14:textId="6E79B120" w:rsidR="00AF258B" w:rsidRDefault="000A387A" w:rsidP="00AF258B">
            <w:r>
              <w:t>0.01</w:t>
            </w:r>
          </w:p>
        </w:tc>
      </w:tr>
    </w:tbl>
    <w:p w14:paraId="23BC4345" w14:textId="77777777" w:rsidR="0063769A" w:rsidRPr="0063769A" w:rsidRDefault="0063769A" w:rsidP="0063769A">
      <w:pPr>
        <w:rPr>
          <w:sz w:val="20"/>
          <w:szCs w:val="20"/>
        </w:rPr>
      </w:pPr>
      <w:r w:rsidRPr="0063769A">
        <w:rPr>
          <w:sz w:val="20"/>
          <w:szCs w:val="20"/>
        </w:rPr>
        <w:t>*The radial basis function kernel was used for the support vector machine</w:t>
      </w:r>
    </w:p>
    <w:p w14:paraId="086D72C8" w14:textId="77777777" w:rsidR="0063769A" w:rsidRPr="0063769A" w:rsidRDefault="0063769A" w:rsidP="0063769A">
      <w:pPr>
        <w:rPr>
          <w:sz w:val="20"/>
          <w:szCs w:val="20"/>
        </w:rPr>
      </w:pPr>
      <w:r w:rsidRPr="0063769A">
        <w:rPr>
          <w:sz w:val="20"/>
          <w:szCs w:val="20"/>
          <w:vertAlign w:val="superscript"/>
        </w:rPr>
        <w:t>+</w:t>
      </w:r>
      <w:r w:rsidRPr="0063769A">
        <w:rPr>
          <w:sz w:val="20"/>
          <w:szCs w:val="20"/>
        </w:rPr>
        <w:t>LR – Logistic Regression Classifier with default parameters</w:t>
      </w:r>
    </w:p>
    <w:p w14:paraId="69D9056C" w14:textId="77777777" w:rsidR="0063769A" w:rsidRPr="0063769A" w:rsidRDefault="0063769A" w:rsidP="0063769A">
      <w:pPr>
        <w:rPr>
          <w:sz w:val="20"/>
          <w:szCs w:val="20"/>
        </w:rPr>
      </w:pPr>
      <w:proofErr w:type="spellStart"/>
      <w:r w:rsidRPr="0063769A">
        <w:rPr>
          <w:sz w:val="20"/>
          <w:szCs w:val="20"/>
          <w:vertAlign w:val="superscript"/>
        </w:rPr>
        <w:t>x</w:t>
      </w:r>
      <w:r w:rsidRPr="0063769A">
        <w:rPr>
          <w:sz w:val="20"/>
          <w:szCs w:val="20"/>
        </w:rPr>
        <w:t>U</w:t>
      </w:r>
      <w:proofErr w:type="spellEnd"/>
      <w:r w:rsidRPr="0063769A">
        <w:rPr>
          <w:sz w:val="20"/>
          <w:szCs w:val="20"/>
        </w:rPr>
        <w:t xml:space="preserve"> – uniform neighbor weights, D – inverse distance neighbor weights</w:t>
      </w:r>
    </w:p>
    <w:p w14:paraId="16B930BE" w14:textId="54A5C9F3" w:rsidR="0063769A" w:rsidRPr="0063769A" w:rsidRDefault="0063769A" w:rsidP="0063769A">
      <w:pPr>
        <w:rPr>
          <w:sz w:val="20"/>
          <w:szCs w:val="20"/>
        </w:rPr>
      </w:pPr>
      <w:r w:rsidRPr="0063769A">
        <w:rPr>
          <w:sz w:val="20"/>
          <w:szCs w:val="20"/>
          <w:vertAlign w:val="superscript"/>
        </w:rPr>
        <w:t>^</w:t>
      </w:r>
      <w:r w:rsidRPr="0063769A">
        <w:rPr>
          <w:sz w:val="20"/>
          <w:szCs w:val="20"/>
        </w:rPr>
        <w:t>G – Gini impurity, E – Information gain entropy</w:t>
      </w:r>
    </w:p>
    <w:sectPr w:rsidR="0063769A" w:rsidRPr="0063769A" w:rsidSect="00E143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3DF"/>
    <w:rsid w:val="000A387A"/>
    <w:rsid w:val="000F1849"/>
    <w:rsid w:val="001D3439"/>
    <w:rsid w:val="001F68F5"/>
    <w:rsid w:val="00287465"/>
    <w:rsid w:val="00412ED9"/>
    <w:rsid w:val="00526309"/>
    <w:rsid w:val="005263E6"/>
    <w:rsid w:val="00593553"/>
    <w:rsid w:val="005D0F0D"/>
    <w:rsid w:val="005E3250"/>
    <w:rsid w:val="0063769A"/>
    <w:rsid w:val="006A3671"/>
    <w:rsid w:val="0075310F"/>
    <w:rsid w:val="00814E36"/>
    <w:rsid w:val="008865D0"/>
    <w:rsid w:val="009D50BC"/>
    <w:rsid w:val="00AF258B"/>
    <w:rsid w:val="00B50AAA"/>
    <w:rsid w:val="00DA68FA"/>
    <w:rsid w:val="00E143DF"/>
    <w:rsid w:val="00FA1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C4A902"/>
  <w14:defaultImageDpi w14:val="32767"/>
  <w15:chartTrackingRefBased/>
  <w15:docId w15:val="{297D99F2-B4C7-E64C-BB19-D50E4D141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12ED9"/>
    <w:rPr>
      <w:rFonts w:ascii="Arial" w:hAnsi="Arial"/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367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43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43D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3DF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A1882"/>
    <w:pPr>
      <w:spacing w:after="200"/>
    </w:pPr>
    <w:rPr>
      <w:iCs/>
      <w:color w:val="000000" w:themeColor="text1"/>
      <w:sz w:val="20"/>
      <w:szCs w:val="18"/>
    </w:rPr>
  </w:style>
  <w:style w:type="character" w:styleId="Hyperlink">
    <w:name w:val="Hyperlink"/>
    <w:basedOn w:val="DefaultParagraphFont"/>
    <w:uiPriority w:val="99"/>
    <w:unhideWhenUsed/>
    <w:rsid w:val="000F184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0F184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F18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18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18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8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1849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A367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cikit-learn.org/stable/modules/classes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19</Words>
  <Characters>127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J. Masino</dc:creator>
  <cp:keywords/>
  <dc:description/>
  <cp:lastModifiedBy>Aaron J. Masino</cp:lastModifiedBy>
  <cp:revision>11</cp:revision>
  <dcterms:created xsi:type="dcterms:W3CDTF">2018-12-07T12:58:00Z</dcterms:created>
  <dcterms:modified xsi:type="dcterms:W3CDTF">2019-02-12T14:58:00Z</dcterms:modified>
</cp:coreProperties>
</file>